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7F53F" w14:textId="252B9C0A" w:rsidR="00455A6B" w:rsidRDefault="00455A6B" w:rsidP="00455A6B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2 Table</w:t>
      </w:r>
      <w:r w:rsidR="00D2184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escription of all bacteria responsible for ventilator associated pneumonia (VAP)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cteriem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VAP and primary bloodstream infection</w:t>
      </w:r>
      <w:r w:rsidR="00D2184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535CC281" w14:textId="4A21EE18" w:rsidR="00D21841" w:rsidRDefault="00455A6B" w:rsidP="00455A6B">
      <w:r w:rsidRPr="00FB6AC0">
        <w:t xml:space="preserve"> </w:t>
      </w:r>
      <w:r w:rsidRPr="00627003">
        <w:t xml:space="preserve"> </w:t>
      </w:r>
      <w:r w:rsidRPr="00627003">
        <w:rPr>
          <w:noProof/>
          <w:lang w:eastAsia="en-IN"/>
        </w:rPr>
        <w:drawing>
          <wp:inline distT="0" distB="0" distL="0" distR="0" wp14:anchorId="3563F11F" wp14:editId="5626129E">
            <wp:extent cx="2908512" cy="7785058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583" cy="7787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6E6E0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276E"/>
    <w:rsid w:val="00177D9D"/>
    <w:rsid w:val="00455A6B"/>
    <w:rsid w:val="005252C6"/>
    <w:rsid w:val="00527C50"/>
    <w:rsid w:val="006C276E"/>
    <w:rsid w:val="009D4858"/>
    <w:rsid w:val="00D2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73BC7"/>
  <w15:docId w15:val="{2A037803-EED6-46F5-9129-DC25EF65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>HP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4-20T02:24:00Z</dcterms:created>
  <dcterms:modified xsi:type="dcterms:W3CDTF">2021-04-22T04:55:00Z</dcterms:modified>
</cp:coreProperties>
</file>